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0669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69"/>
        <w:gridCol w:w="5047"/>
        <w:gridCol w:w="4253"/>
      </w:tblGrid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abel on tree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mplified fragments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uccessful sequencing primers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8, BC1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2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, BC6, BC12, BAT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1 - AT2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3, BC5, BC6, BC7, BC11, BC12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1 - AT2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3, BC5, BC7, BC11, BC12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1 - AT2, BC12 –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BC5, BC6, BC12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1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1 - AT2, BC12 –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, BC6, BC8, BC11, BC12, BAT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1 - AT2, BC11 - BC6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8, BC12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-AT2, CO1-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3, BC5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-AT2, CO1-CO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2, BC3, BC4, BC5, BC6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6, BC1 -  BC7, BC5 - BC6, BC4 - BC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2, BC5, BC6, BC7, BC8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1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 BC6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1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, BC5 - BAT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BC6, BC8, BC12, BAT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CO1 - AT2, CO1 - CO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1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BC6, BC5 - BC14, CO1 - BC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, BC2, BC3, BC5, BC7, BC8, BC12, BC14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2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BC6, BC5 - BC14,  CO1 - BC7, CO1 - BC1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, BC2, BC5, BC7, BC8, BC12, BC14,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2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2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2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CO2, BC1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2, BC3, BC4, BC5, BC6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2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7, BC8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2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7, BC8, BC12, BC1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2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BC6, BC5 - BC1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, BC3, BC5, BC6, BC12, BC14, CO1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2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BC6, BC5 - BC1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, BC5, BC6, BC12, BC14, CO1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2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2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3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1 – AT2, BC1 – BC6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6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3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1 - AT2, BC5 - BC6, CO1 - AT2, CO1 - C02, 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3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C0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3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5 - BC6, CO1 - AT2, CO1 - CO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O2,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3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6, BC5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2, BC3, BC4, BC5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3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3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6, BC9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3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3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BC6, BC5 - BAT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7, BC12, BAT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3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4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CO1 - AT2, CO1 - CO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12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 BC5, BC8, BC12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12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12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4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5 - BC6, CO1 - CO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bCs/>
                <w:color w:val="FF0000"/>
                <w:sz w:val="20"/>
                <w:szCs w:val="20"/>
                <w:lang w:val="en-US"/>
              </w:rPr>
              <w:t>A4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3, BC5, BC6, BC7, BC8, BC10, BC1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2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6, BC7, BC8, BC10, BC12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9 - BAT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BC6, BC9, BC12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4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5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A5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8000"/>
                <w:sz w:val="20"/>
                <w:szCs w:val="20"/>
                <w:lang w:val="en-US"/>
              </w:rPr>
            </w:pPr>
            <w:r>
              <w:rPr>
                <w:color w:val="008000"/>
                <w:sz w:val="20"/>
                <w:szCs w:val="20"/>
                <w:lang w:val="en-US"/>
              </w:rPr>
              <w:t>F5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N3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N3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5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6, BC7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5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5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5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5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7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5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7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8000"/>
                <w:sz w:val="20"/>
                <w:szCs w:val="20"/>
                <w:lang w:val="en-US"/>
              </w:rPr>
            </w:pPr>
            <w:r>
              <w:rPr>
                <w:color w:val="008000"/>
                <w:sz w:val="20"/>
                <w:szCs w:val="20"/>
                <w:lang w:val="en-US"/>
              </w:rPr>
              <w:t>F5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BC14, BC5 - BC14, BC5 - BAT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BC6, BC12, BC1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8000"/>
                <w:sz w:val="20"/>
                <w:szCs w:val="20"/>
                <w:lang w:val="en-US"/>
              </w:rPr>
            </w:pPr>
            <w:r>
              <w:rPr>
                <w:color w:val="008000"/>
                <w:sz w:val="20"/>
                <w:szCs w:val="20"/>
                <w:lang w:val="en-US"/>
              </w:rPr>
              <w:t>F6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6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, BC5 - AT2, BC1 - CO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8000"/>
                <w:sz w:val="20"/>
                <w:szCs w:val="20"/>
                <w:lang w:val="en-US"/>
              </w:rPr>
            </w:pPr>
            <w:r>
              <w:rPr>
                <w:bCs/>
                <w:color w:val="008000"/>
                <w:sz w:val="20"/>
                <w:szCs w:val="20"/>
                <w:lang w:val="en-US"/>
              </w:rPr>
              <w:t>F6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7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8000"/>
                <w:sz w:val="20"/>
                <w:szCs w:val="20"/>
                <w:lang w:val="en-US"/>
              </w:rPr>
            </w:pPr>
            <w:r>
              <w:rPr>
                <w:color w:val="008000"/>
                <w:sz w:val="20"/>
                <w:szCs w:val="20"/>
                <w:lang w:val="en-US"/>
              </w:rPr>
              <w:t>F6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8000"/>
                <w:sz w:val="20"/>
                <w:szCs w:val="20"/>
                <w:lang w:val="en-US"/>
              </w:rPr>
            </w:pPr>
            <w:r>
              <w:rPr>
                <w:color w:val="008000"/>
                <w:sz w:val="20"/>
                <w:szCs w:val="20"/>
                <w:lang w:val="en-US"/>
              </w:rPr>
              <w:t>F6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8000"/>
                <w:sz w:val="20"/>
                <w:szCs w:val="20"/>
                <w:lang w:val="en-US"/>
              </w:rPr>
            </w:pPr>
            <w:r>
              <w:rPr>
                <w:color w:val="008000"/>
                <w:sz w:val="20"/>
                <w:szCs w:val="20"/>
                <w:lang w:val="en-US"/>
              </w:rPr>
              <w:t>F6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 BC6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R6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5, BC7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6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5, BC6, BC7, BC8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6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7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6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C1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BC3, BC5, BC6, BC7, BC12, BC1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2 - BC6, BC13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12, BAT3, BAT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2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 BC6, BC7, BC12, BAT4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2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- BAT4, BC12 - BC6, BC13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3, BC5,BC6, BC12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3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5 – BC14, BC5 – BAT4, BC12 –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BC5, BC6, BC12, BC14, BAT3, BAT4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4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5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, BC1 - CO2, BC5 - AT2, CO1 - BC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3, BC5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6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C1 - AT2, BC1 - CO2, BC5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1, BC3, BC5, BC7, CO1, CO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7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2, BC5, BC6, CO1, C0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8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5, BC6, CO1, C02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79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80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1 - AT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2, BC5, CO1, CO2, </w:t>
            </w:r>
          </w:p>
        </w:tc>
      </w:tr>
      <w:tr>
        <w:trPr>
          <w:trHeight w:val="250" w:hRule="atLeast"/>
        </w:trPr>
        <w:tc>
          <w:tcPr>
            <w:tcW w:w="1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333399"/>
                <w:sz w:val="20"/>
                <w:szCs w:val="20"/>
                <w:lang w:val="en-US"/>
              </w:rPr>
            </w:pPr>
            <w:r>
              <w:rPr>
                <w:color w:val="333399"/>
                <w:sz w:val="20"/>
                <w:szCs w:val="20"/>
                <w:lang w:val="en-US"/>
              </w:rPr>
              <w:t>T81</w:t>
            </w:r>
          </w:p>
        </w:tc>
        <w:tc>
          <w:tcPr>
            <w:tcW w:w="5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 - AT2, BC1 - BC7, BC4 - BC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1, AT2, BC1, BC4, BC6, BC7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1T15:56:00Z</dcterms:created>
  <dc:creator>Richard Kane</dc:creator>
  <dc:description/>
  <cp:keywords/>
  <dc:language>en-US</dc:language>
  <cp:lastModifiedBy>Richard Alexander Kane</cp:lastModifiedBy>
  <cp:lastPrinted>2008-05-22T13:34:00Z</cp:lastPrinted>
  <dcterms:modified xsi:type="dcterms:W3CDTF">2008-06-06T10:45:00Z</dcterms:modified>
  <cp:revision>55</cp:revision>
  <dc:subject/>
  <dc:title>Table 3</dc:title>
</cp:coreProperties>
</file>